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0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5382"/>
      </w:tblGrid>
      <w:tr w:rsidR="005670AA" w:rsidRPr="007713EC" w14:paraId="2751FA65" w14:textId="77777777">
        <w:trPr>
          <w:trHeight w:val="360"/>
        </w:trPr>
        <w:tc>
          <w:tcPr>
            <w:tcW w:w="1620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1679E4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Oligo Name</w:t>
            </w:r>
          </w:p>
        </w:tc>
        <w:tc>
          <w:tcPr>
            <w:tcW w:w="5382" w:type="dxa"/>
            <w:tcBorders>
              <w:bottom w:val="single" w:sz="8" w:space="0" w:color="FFFFFF"/>
            </w:tcBorders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4EDBC5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7713EC">
              <w:rPr>
                <w:sz w:val="24"/>
                <w:szCs w:val="24"/>
              </w:rPr>
              <w:t>Sequence (5’-3’)</w:t>
            </w:r>
          </w:p>
        </w:tc>
      </w:tr>
      <w:tr w:rsidR="005670AA" w:rsidRPr="007713EC" w14:paraId="7AB8ADF6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FFC8D7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aroE-P-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C892E9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FAM-CCAACCGTACCCATGCCAAAGCC-BHQ1</w:t>
            </w:r>
          </w:p>
        </w:tc>
      </w:tr>
      <w:tr w:rsidR="005670AA" w:rsidRPr="007713EC" w14:paraId="05EE2C06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F6B4D9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aroE-F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84B3B0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GTCCTGCCCGTATCGTCAT</w:t>
            </w:r>
          </w:p>
        </w:tc>
      </w:tr>
      <w:tr w:rsidR="005670AA" w:rsidRPr="007713EC" w14:paraId="3CE22F52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1BA7CA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aroE-R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00C068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TCGGGACGGCTTCAATGC</w:t>
            </w:r>
          </w:p>
        </w:tc>
        <w:bookmarkStart w:id="0" w:name="_GoBack"/>
        <w:bookmarkEnd w:id="0"/>
      </w:tr>
      <w:tr w:rsidR="005670AA" w:rsidRPr="007713EC" w14:paraId="62A820E5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C3E38F3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ctrA-P-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1BAC28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FAM-TCCTTCATCAGGCCCCAGCG-BHQ1</w:t>
            </w:r>
          </w:p>
        </w:tc>
      </w:tr>
      <w:tr w:rsidR="005670AA" w:rsidRPr="007713EC" w14:paraId="69E2DE27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02CB07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ctrA-F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33C393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 xml:space="preserve">TTGTGTGGAAGTTTAATTGTAGGATGC </w:t>
            </w:r>
          </w:p>
        </w:tc>
      </w:tr>
      <w:tr w:rsidR="005670AA" w:rsidRPr="007713EC" w14:paraId="3DC2354D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7172D5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 xml:space="preserve">ctrA-R1 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4F2819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 xml:space="preserve"> TCAGATTGTTGCCCTAAAGAGACA</w:t>
            </w:r>
          </w:p>
        </w:tc>
      </w:tr>
      <w:tr w:rsidR="00B44A56" w:rsidRPr="007713EC" w14:paraId="568FE140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E83AC4E" w14:textId="77777777" w:rsidR="00B44A56" w:rsidRPr="007713EC" w:rsidRDefault="00B44A56" w:rsidP="008E31EC">
            <w:pPr>
              <w:pStyle w:val="Normal1"/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ysG-P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76044C" w14:textId="77777777" w:rsidR="00B44A56" w:rsidRPr="002D1C4B" w:rsidRDefault="00B44A56" w:rsidP="002D1C4B">
            <w:pPr>
              <w:spacing w:line="240" w:lineRule="auto"/>
              <w:rPr>
                <w:rFonts w:ascii="Times" w:eastAsiaTheme="minorEastAsia" w:hAnsi="Times" w:cstheme="minorBidi"/>
                <w:color w:val="auto"/>
                <w:sz w:val="24"/>
                <w:szCs w:val="20"/>
              </w:rPr>
            </w:pPr>
            <w:r w:rsidRPr="002D1C4B">
              <w:rPr>
                <w:rFonts w:eastAsiaTheme="minorEastAsia" w:cstheme="minorBidi"/>
                <w:sz w:val="24"/>
                <w:szCs w:val="26"/>
                <w:shd w:val="clear" w:color="auto" w:fill="FFFFFF"/>
              </w:rPr>
              <w:t>FAM-CCGTCTGAAACCAGCGCGTCGT-BHQ1</w:t>
            </w:r>
          </w:p>
        </w:tc>
      </w:tr>
      <w:tr w:rsidR="00B44A56" w:rsidRPr="007713EC" w14:paraId="15DCD61B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C14803" w14:textId="77777777" w:rsidR="00B44A56" w:rsidRPr="007713EC" w:rsidRDefault="00B44A56" w:rsidP="008E31EC">
            <w:pPr>
              <w:pStyle w:val="Normal1"/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ysG-F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F48D48" w14:textId="77777777" w:rsidR="00B44A56" w:rsidRPr="002D1C4B" w:rsidRDefault="00B44A56" w:rsidP="002D1C4B">
            <w:pPr>
              <w:spacing w:line="240" w:lineRule="auto"/>
              <w:rPr>
                <w:rFonts w:ascii="Times" w:eastAsiaTheme="minorEastAsia" w:hAnsi="Times" w:cstheme="minorBidi"/>
                <w:color w:val="auto"/>
                <w:sz w:val="24"/>
                <w:szCs w:val="20"/>
              </w:rPr>
            </w:pPr>
            <w:r w:rsidRPr="002D1C4B">
              <w:rPr>
                <w:rFonts w:eastAsiaTheme="minorEastAsia" w:cstheme="minorBidi"/>
                <w:sz w:val="24"/>
                <w:szCs w:val="26"/>
                <w:shd w:val="clear" w:color="auto" w:fill="FFFFFF"/>
              </w:rPr>
              <w:t>GCGGACGAGGGACAGTATG</w:t>
            </w:r>
          </w:p>
        </w:tc>
      </w:tr>
      <w:tr w:rsidR="00B44A56" w:rsidRPr="007713EC" w14:paraId="3AE4F1ED" w14:textId="77777777" w:rsidTr="002D1C4B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0E8035" w14:textId="77777777" w:rsidR="00B44A56" w:rsidRPr="007713EC" w:rsidRDefault="00B44A56" w:rsidP="008E31EC">
            <w:pPr>
              <w:pStyle w:val="Normal1"/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ysG-R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594626" w14:textId="77777777" w:rsidR="00B44A56" w:rsidRPr="002D1C4B" w:rsidRDefault="00B44A56" w:rsidP="002D1C4B">
            <w:pPr>
              <w:spacing w:line="240" w:lineRule="auto"/>
              <w:rPr>
                <w:rFonts w:ascii="Times" w:eastAsiaTheme="minorEastAsia" w:hAnsi="Times" w:cstheme="minorBidi"/>
                <w:color w:val="auto"/>
                <w:sz w:val="24"/>
                <w:szCs w:val="20"/>
              </w:rPr>
            </w:pPr>
            <w:r w:rsidRPr="002D1C4B">
              <w:rPr>
                <w:rFonts w:eastAsiaTheme="minorEastAsia" w:cstheme="minorBidi"/>
                <w:sz w:val="24"/>
                <w:szCs w:val="26"/>
                <w:shd w:val="clear" w:color="auto" w:fill="FFFFFF"/>
              </w:rPr>
              <w:t>GGCTGCTGACGCTCAAAG</w:t>
            </w:r>
          </w:p>
        </w:tc>
      </w:tr>
      <w:tr w:rsidR="005670AA" w:rsidRPr="007713EC" w14:paraId="0AF9BF17" w14:textId="77777777" w:rsidTr="002D1C4B"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21EDEE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cysN-</w:t>
            </w:r>
            <w:r w:rsidR="00B44A56">
              <w:rPr>
                <w:rFonts w:eastAsia="Calibri"/>
                <w:sz w:val="24"/>
                <w:szCs w:val="24"/>
              </w:rPr>
              <w:t>P</w:t>
            </w:r>
            <w:r w:rsidRPr="007713EC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53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B1C5B0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FAM-TTCATCATCGCCGACACGCC-BHQ1</w:t>
            </w:r>
          </w:p>
        </w:tc>
      </w:tr>
      <w:tr w:rsidR="005670AA" w:rsidRPr="007713EC" w14:paraId="26FDC9DB" w14:textId="77777777" w:rsidTr="002D1C4B"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249A24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cysN-F1</w:t>
            </w:r>
          </w:p>
        </w:tc>
        <w:tc>
          <w:tcPr>
            <w:tcW w:w="53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3A272D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 xml:space="preserve">CCATATTGCGCGTGTATTGT </w:t>
            </w:r>
          </w:p>
        </w:tc>
      </w:tr>
      <w:tr w:rsidR="005670AA" w:rsidRPr="007713EC" w14:paraId="1FB76DBC" w14:textId="77777777" w:rsidTr="002D1C4B"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35AE99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cysN-R1</w:t>
            </w:r>
          </w:p>
        </w:tc>
        <w:tc>
          <w:tcPr>
            <w:tcW w:w="538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780DD5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CATTACGATCGATGTGGCAT</w:t>
            </w:r>
          </w:p>
        </w:tc>
      </w:tr>
      <w:tr w:rsidR="00B44A56" w:rsidRPr="007713EC" w14:paraId="21F18616" w14:textId="77777777" w:rsidTr="002D1C4B"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AF99877" w14:textId="77777777" w:rsidR="00B44A56" w:rsidRPr="007713EC" w:rsidRDefault="00B44A56" w:rsidP="008E31EC">
            <w:pPr>
              <w:pStyle w:val="Normal1"/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M0037-P1</w:t>
            </w:r>
          </w:p>
        </w:tc>
        <w:tc>
          <w:tcPr>
            <w:tcW w:w="5382" w:type="dxa"/>
            <w:tcBorders>
              <w:top w:val="single" w:sz="8" w:space="0" w:color="FFFFFF" w:themeColor="background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5AFEE6" w14:textId="77777777" w:rsidR="00B44A56" w:rsidRPr="002D1C4B" w:rsidRDefault="00B44A56" w:rsidP="002D1C4B">
            <w:pPr>
              <w:spacing w:line="240" w:lineRule="auto"/>
              <w:rPr>
                <w:rFonts w:eastAsiaTheme="minorEastAsia" w:cstheme="minorBidi"/>
                <w:color w:val="auto"/>
                <w:sz w:val="24"/>
                <w:szCs w:val="20"/>
              </w:rPr>
            </w:pPr>
            <w:r w:rsidRPr="002D1C4B">
              <w:rPr>
                <w:rFonts w:eastAsiaTheme="minorEastAsia" w:cstheme="minorBidi"/>
                <w:color w:val="222222"/>
                <w:sz w:val="24"/>
                <w:szCs w:val="26"/>
                <w:shd w:val="clear" w:color="auto" w:fill="FFFFFF"/>
              </w:rPr>
              <w:t>FAM-TCGAACGCAGGCAGTATGTCA-BHQ1</w:t>
            </w:r>
          </w:p>
        </w:tc>
      </w:tr>
      <w:tr w:rsidR="00B44A56" w:rsidRPr="007713EC" w14:paraId="488EB9BC" w14:textId="77777777" w:rsidTr="002D1C4B"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B1CD3D" w14:textId="77777777" w:rsidR="00B44A56" w:rsidRPr="007713EC" w:rsidRDefault="00B44A56" w:rsidP="008E31EC">
            <w:pPr>
              <w:pStyle w:val="Normal1"/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M0037-F1</w:t>
            </w:r>
          </w:p>
        </w:tc>
        <w:tc>
          <w:tcPr>
            <w:tcW w:w="5382" w:type="dxa"/>
            <w:tcBorders>
              <w:top w:val="single" w:sz="8" w:space="0" w:color="FFFFFF" w:themeColor="background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1B6F6E" w14:textId="77777777" w:rsidR="00B44A56" w:rsidRPr="002D1C4B" w:rsidRDefault="00B44A56" w:rsidP="002D1C4B">
            <w:pPr>
              <w:spacing w:line="240" w:lineRule="auto"/>
              <w:rPr>
                <w:rFonts w:ascii="Times" w:eastAsiaTheme="minorEastAsia" w:hAnsi="Times" w:cstheme="minorBidi"/>
                <w:color w:val="auto"/>
                <w:sz w:val="24"/>
                <w:szCs w:val="20"/>
              </w:rPr>
            </w:pPr>
            <w:r w:rsidRPr="002D1C4B">
              <w:rPr>
                <w:rFonts w:eastAsiaTheme="minorEastAsia" w:cstheme="minorBidi"/>
                <w:color w:val="222222"/>
                <w:sz w:val="24"/>
                <w:szCs w:val="20"/>
                <w:shd w:val="clear" w:color="auto" w:fill="FFFFFF"/>
              </w:rPr>
              <w:t>ACGACGGGAAAGAGCTGTATG</w:t>
            </w:r>
          </w:p>
        </w:tc>
      </w:tr>
      <w:tr w:rsidR="00B44A56" w:rsidRPr="007713EC" w14:paraId="5B2C7D6E" w14:textId="77777777" w:rsidTr="002D1C4B"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67834EB" w14:textId="77777777" w:rsidR="00B44A56" w:rsidRPr="007713EC" w:rsidRDefault="00B44A56" w:rsidP="008E31EC">
            <w:pPr>
              <w:pStyle w:val="Normal1"/>
              <w:widowControl w:val="0"/>
              <w:spacing w:line="240" w:lineRule="auto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NM0037-R1</w:t>
            </w:r>
          </w:p>
        </w:tc>
        <w:tc>
          <w:tcPr>
            <w:tcW w:w="5382" w:type="dxa"/>
            <w:tcBorders>
              <w:top w:val="single" w:sz="8" w:space="0" w:color="FFFFFF" w:themeColor="background1"/>
              <w:left w:val="single" w:sz="8" w:space="0" w:color="FFFFFF"/>
              <w:bottom w:val="single" w:sz="8" w:space="0" w:color="FFFFFF" w:themeColor="background1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C92EA1E" w14:textId="77777777" w:rsidR="00B44A56" w:rsidRPr="002D1C4B" w:rsidRDefault="00B44A56" w:rsidP="002D1C4B">
            <w:pPr>
              <w:spacing w:line="240" w:lineRule="auto"/>
              <w:rPr>
                <w:rFonts w:ascii="Times" w:eastAsiaTheme="minorEastAsia" w:hAnsi="Times" w:cstheme="minorBidi"/>
                <w:color w:val="auto"/>
                <w:sz w:val="24"/>
                <w:szCs w:val="20"/>
              </w:rPr>
            </w:pPr>
            <w:r w:rsidRPr="002D1C4B">
              <w:rPr>
                <w:rFonts w:eastAsiaTheme="minorEastAsia" w:cstheme="minorBidi"/>
                <w:color w:val="222222"/>
                <w:sz w:val="24"/>
                <w:szCs w:val="20"/>
                <w:shd w:val="clear" w:color="auto" w:fill="FFFFFF"/>
              </w:rPr>
              <w:t>TCATCGCCGCATCGGTTT</w:t>
            </w:r>
          </w:p>
        </w:tc>
      </w:tr>
      <w:tr w:rsidR="005670AA" w:rsidRPr="007713EC" w14:paraId="3E478AF4" w14:textId="77777777" w:rsidTr="002D1C4B">
        <w:tc>
          <w:tcPr>
            <w:tcW w:w="1620" w:type="dxa"/>
            <w:tcBorders>
              <w:top w:val="single" w:sz="8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D4BA9A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NM0093-P1</w:t>
            </w:r>
          </w:p>
        </w:tc>
        <w:tc>
          <w:tcPr>
            <w:tcW w:w="5382" w:type="dxa"/>
            <w:tcBorders>
              <w:top w:val="single" w:sz="8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079764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FAM- AAGCCTGTACCGCCAAACTGCA-BHQ-1</w:t>
            </w:r>
          </w:p>
        </w:tc>
      </w:tr>
      <w:tr w:rsidR="005670AA" w:rsidRPr="007713EC" w14:paraId="0A71AA7F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AA9240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NM0093-RF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B98008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CAAGCCGGTATCGGAAAGCAT</w:t>
            </w:r>
          </w:p>
        </w:tc>
      </w:tr>
      <w:tr w:rsidR="005670AA" w:rsidRPr="007713EC" w14:paraId="531F93D4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A679B7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 xml:space="preserve">NM0093-RR1 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98486F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TGGCTGCCGACTGTTTCTG</w:t>
            </w:r>
          </w:p>
        </w:tc>
      </w:tr>
      <w:tr w:rsidR="005670AA" w:rsidRPr="007713EC" w14:paraId="25ADF44B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770D1F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NMsbp-P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3F47AF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FAM-ATCGGCTTGAAGGCCGTTGG-BHQ1</w:t>
            </w:r>
          </w:p>
        </w:tc>
      </w:tr>
      <w:tr w:rsidR="005670AA" w:rsidRPr="007713EC" w14:paraId="74BEDEE0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81B46B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NMsbp-RF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F3382D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AGGATTGGTTCATGGTTACGAC</w:t>
            </w:r>
          </w:p>
        </w:tc>
      </w:tr>
      <w:tr w:rsidR="005670AA" w:rsidRPr="007713EC" w14:paraId="0743ED93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7930FB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 xml:space="preserve">NMsbp-RR1 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3F3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5905E5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AGCAAACAGGCATTATCCGTAG</w:t>
            </w:r>
          </w:p>
        </w:tc>
      </w:tr>
      <w:tr w:rsidR="005670AA" w:rsidRPr="007713EC" w14:paraId="3576F0A0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FDC989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pilE-P-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A298242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FAM-TACACAGCCCGCGCACAAGTTT-BHQ1</w:t>
            </w:r>
          </w:p>
        </w:tc>
      </w:tr>
      <w:tr w:rsidR="005670AA" w:rsidRPr="007713EC" w14:paraId="23C04738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F9EB04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pilE-F1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B9B778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TCGCCCTTCCTGCTTATCAAG</w:t>
            </w:r>
          </w:p>
        </w:tc>
      </w:tr>
      <w:tr w:rsidR="005670AA" w:rsidRPr="007713EC" w14:paraId="3197FCD4" w14:textId="77777777"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78F3E8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 xml:space="preserve">pilE-R1 </w:t>
            </w:r>
          </w:p>
        </w:tc>
        <w:tc>
          <w:tcPr>
            <w:tcW w:w="53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531C67A" w14:textId="77777777" w:rsidR="005670AA" w:rsidRPr="007713EC" w:rsidRDefault="005670AA" w:rsidP="008E31EC">
            <w:pPr>
              <w:pStyle w:val="Normal1"/>
              <w:widowControl w:val="0"/>
              <w:spacing w:line="240" w:lineRule="auto"/>
              <w:rPr>
                <w:sz w:val="24"/>
                <w:szCs w:val="24"/>
              </w:rPr>
            </w:pPr>
            <w:r w:rsidRPr="007713EC">
              <w:rPr>
                <w:rFonts w:eastAsia="Calibri"/>
                <w:sz w:val="24"/>
                <w:szCs w:val="24"/>
              </w:rPr>
              <w:t>CGGGCCATATGCCGTGATTC</w:t>
            </w:r>
          </w:p>
        </w:tc>
      </w:tr>
    </w:tbl>
    <w:p w14:paraId="2ECB27EF" w14:textId="77777777" w:rsidR="005670AA" w:rsidRPr="007713EC" w:rsidRDefault="005670AA" w:rsidP="005670AA">
      <w:pPr>
        <w:pStyle w:val="Normal1"/>
      </w:pPr>
    </w:p>
    <w:p w14:paraId="42C7CA46" w14:textId="77777777" w:rsidR="005670AA" w:rsidRPr="007713EC" w:rsidRDefault="003A2CA0" w:rsidP="005670AA">
      <w:pPr>
        <w:pStyle w:val="Normal1"/>
        <w:rPr>
          <w:sz w:val="24"/>
          <w:szCs w:val="24"/>
        </w:rPr>
      </w:pPr>
      <w:r w:rsidRPr="007713EC">
        <w:rPr>
          <w:sz w:val="24"/>
          <w:szCs w:val="24"/>
        </w:rPr>
        <w:t xml:space="preserve">FAM: 6-fluorescein </w:t>
      </w:r>
      <w:proofErr w:type="spellStart"/>
      <w:r w:rsidRPr="007713EC">
        <w:rPr>
          <w:sz w:val="24"/>
          <w:szCs w:val="24"/>
        </w:rPr>
        <w:t>amidite</w:t>
      </w:r>
      <w:proofErr w:type="spellEnd"/>
    </w:p>
    <w:p w14:paraId="05A7C017" w14:textId="77777777" w:rsidR="005670AA" w:rsidRPr="007713EC" w:rsidRDefault="003A2CA0" w:rsidP="005670AA">
      <w:pPr>
        <w:pStyle w:val="Normal1"/>
        <w:rPr>
          <w:sz w:val="24"/>
          <w:szCs w:val="24"/>
        </w:rPr>
      </w:pPr>
      <w:r w:rsidRPr="007713EC">
        <w:rPr>
          <w:sz w:val="24"/>
          <w:szCs w:val="24"/>
        </w:rPr>
        <w:t>BHQ1: Black hole quencher</w:t>
      </w:r>
    </w:p>
    <w:sectPr w:rsidR="005670AA" w:rsidRPr="007713EC" w:rsidSect="00C55C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056"/>
    <w:rsid w:val="000D4DE9"/>
    <w:rsid w:val="002710F3"/>
    <w:rsid w:val="002D1C4B"/>
    <w:rsid w:val="00323027"/>
    <w:rsid w:val="003A2CA0"/>
    <w:rsid w:val="00473FDD"/>
    <w:rsid w:val="005670AA"/>
    <w:rsid w:val="007713EC"/>
    <w:rsid w:val="007F6B42"/>
    <w:rsid w:val="00927D97"/>
    <w:rsid w:val="00954056"/>
    <w:rsid w:val="00B44A56"/>
    <w:rsid w:val="00BA455F"/>
    <w:rsid w:val="00BE1712"/>
    <w:rsid w:val="00C42F58"/>
    <w:rsid w:val="00CB49BA"/>
    <w:rsid w:val="00E434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B98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70AA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670AA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670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0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0AA"/>
    <w:rPr>
      <w:rFonts w:ascii="Arial" w:eastAsia="Arial" w:hAnsi="Arial" w:cs="Arial"/>
      <w:color w:val="00000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0AA"/>
    <w:rPr>
      <w:rFonts w:ascii="Arial" w:eastAsia="Arial" w:hAnsi="Arial" w:cs="Arial"/>
      <w:b/>
      <w:bCs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0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0AA"/>
    <w:rPr>
      <w:rFonts w:ascii="Lucida Grande" w:eastAsia="Arial" w:hAnsi="Lucida Grande" w:cs="Lucida Grande"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Macintosh Word</Application>
  <DocSecurity>0</DocSecurity>
  <Lines>6</Lines>
  <Paragraphs>1</Paragraphs>
  <ScaleCrop>false</ScaleCrop>
  <Company>SCIFAC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ckichan</dc:creator>
  <cp:keywords/>
  <dc:description/>
  <cp:lastModifiedBy>Joanna Mackichan (SCIFAC-Biological Sciences)</cp:lastModifiedBy>
  <cp:revision>2</cp:revision>
  <dcterms:created xsi:type="dcterms:W3CDTF">2017-11-01T02:15:00Z</dcterms:created>
  <dcterms:modified xsi:type="dcterms:W3CDTF">2017-11-01T02:15:00Z</dcterms:modified>
</cp:coreProperties>
</file>